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46E" w:rsidRDefault="003B446E" w:rsidP="003B446E">
      <w:pPr>
        <w:jc w:val="both"/>
      </w:pPr>
      <w:r w:rsidRPr="005465CE">
        <w:t>Table S</w:t>
      </w:r>
      <w:r w:rsidR="001C3389">
        <w:t>2</w:t>
      </w:r>
      <w:bookmarkStart w:id="0" w:name="_GoBack"/>
      <w:bookmarkEnd w:id="0"/>
      <w:r w:rsidRPr="005465CE">
        <w:t>. NMR atom chemical shift list of gB5.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559"/>
        <w:gridCol w:w="993"/>
        <w:gridCol w:w="992"/>
        <w:gridCol w:w="3685"/>
      </w:tblGrid>
      <w:tr w:rsidR="003B446E" w:rsidRPr="00980B8E" w:rsidTr="008A1754">
        <w:tc>
          <w:tcPr>
            <w:tcW w:w="1129" w:type="dxa"/>
            <w:tcBorders>
              <w:top w:val="single" w:sz="4" w:space="0" w:color="auto"/>
            </w:tcBorders>
          </w:tcPr>
          <w:p w:rsidR="003B446E" w:rsidRPr="00980B8E" w:rsidRDefault="003B446E" w:rsidP="008A1754">
            <w:pPr>
              <w:rPr>
                <w:b/>
              </w:rPr>
            </w:pPr>
            <w:proofErr w:type="spellStart"/>
            <w:r w:rsidRPr="00980B8E">
              <w:rPr>
                <w:b/>
              </w:rPr>
              <w:t>Res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B446E" w:rsidRPr="00980B8E" w:rsidRDefault="003B446E" w:rsidP="008A1754">
            <w:pPr>
              <w:rPr>
                <w:b/>
              </w:rPr>
            </w:pPr>
            <w:r w:rsidRPr="00980B8E">
              <w:rPr>
                <w:b/>
              </w:rPr>
              <w:t>HN(ppm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446E" w:rsidRPr="00980B8E" w:rsidRDefault="003B446E" w:rsidP="008A1754">
            <w:pPr>
              <w:rPr>
                <w:b/>
              </w:rPr>
            </w:pPr>
            <w:r w:rsidRPr="00980B8E">
              <w:rPr>
                <w:b/>
              </w:rPr>
              <w:t>Hα (ppm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3B446E" w:rsidRPr="00980B8E" w:rsidRDefault="003B446E" w:rsidP="008A1754">
            <w:pPr>
              <w:rPr>
                <w:b/>
              </w:rPr>
            </w:pPr>
            <w:r w:rsidRPr="00980B8E">
              <w:rPr>
                <w:b/>
              </w:rPr>
              <w:t>Hβ (ppm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3B446E" w:rsidRPr="00980B8E" w:rsidRDefault="003B446E" w:rsidP="008A1754">
            <w:pPr>
              <w:rPr>
                <w:b/>
              </w:rPr>
            </w:pPr>
            <w:r w:rsidRPr="00980B8E">
              <w:rPr>
                <w:b/>
              </w:rPr>
              <w:t>Others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F1</w:t>
            </w:r>
          </w:p>
        </w:tc>
        <w:tc>
          <w:tcPr>
            <w:tcW w:w="1276" w:type="dxa"/>
          </w:tcPr>
          <w:p w:rsidR="003B446E" w:rsidRPr="00341D6D" w:rsidRDefault="003B446E" w:rsidP="008A1754"/>
        </w:tc>
        <w:tc>
          <w:tcPr>
            <w:tcW w:w="1559" w:type="dxa"/>
          </w:tcPr>
          <w:p w:rsidR="003B446E" w:rsidRPr="006978D6" w:rsidRDefault="003B446E" w:rsidP="008A1754">
            <w:r w:rsidRPr="006978D6">
              <w:t>3.505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644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3.198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δ</w:t>
            </w:r>
            <w:proofErr w:type="spellEnd"/>
            <w:r w:rsidRPr="00253DD0">
              <w:t>, 7.224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Q2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535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495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129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019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Qγ</w:t>
            </w:r>
            <w:proofErr w:type="spellEnd"/>
            <w:r w:rsidRPr="00253DD0">
              <w:t>, 2.452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C3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838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823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997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615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4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255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797, 3.659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R5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9.105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973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776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1.696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 xml:space="preserve">, 1.599, 1.429; </w:t>
            </w:r>
            <w:proofErr w:type="spellStart"/>
            <w:r w:rsidRPr="00253DD0">
              <w:t>Hδ</w:t>
            </w:r>
            <w:proofErr w:type="spellEnd"/>
            <w:r w:rsidRPr="00253DD0">
              <w:t>, 3.136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Q6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9.074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771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414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0.904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Qγ</w:t>
            </w:r>
            <w:proofErr w:type="spellEnd"/>
            <w:r w:rsidRPr="00253DD0">
              <w:t xml:space="preserve">, 1.936; </w:t>
            </w:r>
            <w:proofErr w:type="spellStart"/>
            <w:r w:rsidRPr="00253DD0">
              <w:t>Hδ</w:t>
            </w:r>
            <w:proofErr w:type="spellEnd"/>
            <w:r w:rsidRPr="00253DD0">
              <w:t>, 7.627, 7.254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A7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412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669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0.897</w:t>
            </w:r>
          </w:p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8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985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836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9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293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111, 3.3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A10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6.93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155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445</w:t>
            </w:r>
          </w:p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R11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548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488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906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1.715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>, 1.936, 1.444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C12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9.565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648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3.049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595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S13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86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386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3.902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3.819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N14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582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318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839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724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15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699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137, 3.621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L16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566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381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838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1.496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 xml:space="preserve">, 1.315; </w:t>
            </w:r>
            <w:proofErr w:type="spellStart"/>
            <w:r w:rsidRPr="00253DD0">
              <w:t>Hδ</w:t>
            </w:r>
            <w:proofErr w:type="spellEnd"/>
            <w:r w:rsidRPr="00253DD0">
              <w:t>, 1.286, 0.76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C17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717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937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4.165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505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C18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238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5.266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3.244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828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S19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10.129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5.302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4.58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4.404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Q20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962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094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739</w:t>
            </w:r>
          </w:p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 xml:space="preserve">, 1.900, 1.505; </w:t>
            </w:r>
            <w:proofErr w:type="spellStart"/>
            <w:r w:rsidRPr="00253DD0">
              <w:t>Hδ</w:t>
            </w:r>
            <w:proofErr w:type="spellEnd"/>
            <w:r w:rsidRPr="00253DD0">
              <w:t>, 6.981, 6.834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F21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492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699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3.044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3.744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δ</w:t>
            </w:r>
            <w:proofErr w:type="spellEnd"/>
            <w:r w:rsidRPr="00253DD0">
              <w:t>, 6.493, 6.179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22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871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963, 3.621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Y23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507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5.071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95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3.562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δ</w:t>
            </w:r>
            <w:proofErr w:type="spellEnd"/>
            <w:r w:rsidRPr="00253DD0">
              <w:t>, 7.161, 6.696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C24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681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5.933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833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84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25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9.085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675, 2.115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S26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823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5.202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4.119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3.671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T27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332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805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>, 1.356;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P28</w:t>
            </w:r>
          </w:p>
        </w:tc>
        <w:tc>
          <w:tcPr>
            <w:tcW w:w="1276" w:type="dxa"/>
          </w:tcPr>
          <w:p w:rsidR="003B446E" w:rsidRPr="00341D6D" w:rsidRDefault="003B446E" w:rsidP="008A1754"/>
        </w:tc>
        <w:tc>
          <w:tcPr>
            <w:tcW w:w="1559" w:type="dxa"/>
          </w:tcPr>
          <w:p w:rsidR="003B446E" w:rsidRPr="006978D6" w:rsidRDefault="003B446E" w:rsidP="008A1754">
            <w:r w:rsidRPr="006978D6">
              <w:t>4.351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233</w:t>
            </w:r>
          </w:p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 xml:space="preserve">, 2.013, 1.902; </w:t>
            </w:r>
            <w:proofErr w:type="spellStart"/>
            <w:r w:rsidRPr="00253DD0">
              <w:t>Hδ</w:t>
            </w:r>
            <w:proofErr w:type="spellEnd"/>
            <w:r w:rsidRPr="00253DD0">
              <w:t>, 3.767, 3.695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P29</w:t>
            </w:r>
          </w:p>
        </w:tc>
        <w:tc>
          <w:tcPr>
            <w:tcW w:w="1276" w:type="dxa"/>
          </w:tcPr>
          <w:p w:rsidR="003B446E" w:rsidRPr="00341D6D" w:rsidRDefault="003B446E" w:rsidP="008A1754"/>
        </w:tc>
        <w:tc>
          <w:tcPr>
            <w:tcW w:w="1559" w:type="dxa"/>
          </w:tcPr>
          <w:p w:rsidR="003B446E" w:rsidRPr="006978D6" w:rsidRDefault="003B446E" w:rsidP="008A1754">
            <w:r w:rsidRPr="006978D6">
              <w:t>4.416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444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266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 xml:space="preserve">, 2.074, 2.006; </w:t>
            </w:r>
            <w:proofErr w:type="spellStart"/>
            <w:r w:rsidRPr="00253DD0">
              <w:t>Qδ</w:t>
            </w:r>
            <w:proofErr w:type="spellEnd"/>
            <w:r w:rsidRPr="00253DD0">
              <w:t>, 3.999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Y30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135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178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957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906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δ</w:t>
            </w:r>
            <w:proofErr w:type="spellEnd"/>
            <w:r w:rsidRPr="00253DD0">
              <w:t>, 7.380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C31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404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721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3.304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514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32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9.097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98, 3.829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A33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504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217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409</w:t>
            </w:r>
          </w:p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G34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87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226, 3.744</w:t>
            </w:r>
          </w:p>
        </w:tc>
        <w:tc>
          <w:tcPr>
            <w:tcW w:w="993" w:type="dxa"/>
          </w:tcPr>
          <w:p w:rsidR="003B446E" w:rsidRPr="00AF43AF" w:rsidRDefault="003B446E" w:rsidP="008A1754"/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Q35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973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365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06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1.646</w:t>
            </w:r>
          </w:p>
        </w:tc>
        <w:tc>
          <w:tcPr>
            <w:tcW w:w="3685" w:type="dxa"/>
          </w:tcPr>
          <w:p w:rsidR="003B446E" w:rsidRPr="00253DD0" w:rsidRDefault="003B446E" w:rsidP="008A1754">
            <w:r w:rsidRPr="00253DD0">
              <w:t>HΥ, 2.377, 2.253;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C36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472</w:t>
            </w:r>
          </w:p>
        </w:tc>
        <w:tc>
          <w:tcPr>
            <w:tcW w:w="1559" w:type="dxa"/>
          </w:tcPr>
          <w:p w:rsidR="003B446E" w:rsidRPr="006978D6" w:rsidRDefault="003B446E" w:rsidP="008A1754"/>
        </w:tc>
        <w:tc>
          <w:tcPr>
            <w:tcW w:w="993" w:type="dxa"/>
          </w:tcPr>
          <w:p w:rsidR="003B446E" w:rsidRPr="00AF43AF" w:rsidRDefault="003B446E" w:rsidP="008A1754">
            <w:r w:rsidRPr="00AF43AF">
              <w:t>3.432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722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Q37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9.853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686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1.762</w:t>
            </w:r>
          </w:p>
        </w:tc>
        <w:tc>
          <w:tcPr>
            <w:tcW w:w="992" w:type="dxa"/>
          </w:tcPr>
          <w:p w:rsidR="003B446E" w:rsidRPr="00AF43AF" w:rsidRDefault="003B446E" w:rsidP="008A1754"/>
        </w:tc>
        <w:tc>
          <w:tcPr>
            <w:tcW w:w="3685" w:type="dxa"/>
          </w:tcPr>
          <w:p w:rsidR="003B446E" w:rsidRPr="00253DD0" w:rsidRDefault="003B446E" w:rsidP="008A1754">
            <w:r w:rsidRPr="00253DD0">
              <w:t xml:space="preserve">HΥ, 2.172, 2.088; </w:t>
            </w:r>
            <w:proofErr w:type="spellStart"/>
            <w:r w:rsidRPr="00253DD0">
              <w:t>Hδ</w:t>
            </w:r>
            <w:proofErr w:type="spellEnd"/>
            <w:r w:rsidRPr="00253DD0">
              <w:t>, 8.046, 8.372</w:t>
            </w:r>
          </w:p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S38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7.98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4.484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4.16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3.908</w:t>
            </w:r>
          </w:p>
        </w:tc>
        <w:tc>
          <w:tcPr>
            <w:tcW w:w="3685" w:type="dxa"/>
          </w:tcPr>
          <w:p w:rsidR="003B446E" w:rsidRPr="00253DD0" w:rsidRDefault="003B446E" w:rsidP="008A1754"/>
        </w:tc>
      </w:tr>
      <w:tr w:rsidR="003B446E" w:rsidTr="008A1754">
        <w:tc>
          <w:tcPr>
            <w:tcW w:w="1129" w:type="dxa"/>
          </w:tcPr>
          <w:p w:rsidR="003B446E" w:rsidRPr="00F373DF" w:rsidRDefault="003B446E" w:rsidP="008A1754">
            <w:r w:rsidRPr="00F373DF">
              <w:t>Q39</w:t>
            </w:r>
          </w:p>
        </w:tc>
        <w:tc>
          <w:tcPr>
            <w:tcW w:w="1276" w:type="dxa"/>
          </w:tcPr>
          <w:p w:rsidR="003B446E" w:rsidRPr="00341D6D" w:rsidRDefault="003B446E" w:rsidP="008A1754">
            <w:r w:rsidRPr="00341D6D">
              <w:t>8.909</w:t>
            </w:r>
          </w:p>
        </w:tc>
        <w:tc>
          <w:tcPr>
            <w:tcW w:w="1559" w:type="dxa"/>
          </w:tcPr>
          <w:p w:rsidR="003B446E" w:rsidRPr="006978D6" w:rsidRDefault="003B446E" w:rsidP="008A1754">
            <w:r w:rsidRPr="006978D6">
              <w:t>3.823</w:t>
            </w:r>
          </w:p>
        </w:tc>
        <w:tc>
          <w:tcPr>
            <w:tcW w:w="993" w:type="dxa"/>
          </w:tcPr>
          <w:p w:rsidR="003B446E" w:rsidRPr="00AF43AF" w:rsidRDefault="003B446E" w:rsidP="008A1754">
            <w:r w:rsidRPr="00AF43AF">
              <w:t>2.26</w:t>
            </w:r>
          </w:p>
        </w:tc>
        <w:tc>
          <w:tcPr>
            <w:tcW w:w="992" w:type="dxa"/>
          </w:tcPr>
          <w:p w:rsidR="003B446E" w:rsidRPr="00AF43AF" w:rsidRDefault="003B446E" w:rsidP="008A1754">
            <w:r w:rsidRPr="00AF43AF">
              <w:t>2.168</w:t>
            </w:r>
          </w:p>
        </w:tc>
        <w:tc>
          <w:tcPr>
            <w:tcW w:w="3685" w:type="dxa"/>
          </w:tcPr>
          <w:p w:rsidR="003B446E" w:rsidRPr="00253DD0" w:rsidRDefault="003B446E" w:rsidP="008A1754">
            <w:proofErr w:type="spellStart"/>
            <w:r w:rsidRPr="00253DD0">
              <w:t>Hγ</w:t>
            </w:r>
            <w:proofErr w:type="spellEnd"/>
            <w:r w:rsidRPr="00253DD0">
              <w:t xml:space="preserve">, 2.468, 2.403; </w:t>
            </w:r>
            <w:proofErr w:type="spellStart"/>
            <w:r w:rsidRPr="00253DD0">
              <w:t>Hδ</w:t>
            </w:r>
            <w:proofErr w:type="spellEnd"/>
            <w:r w:rsidRPr="00253DD0">
              <w:t>, 7.393, 7.826</w:t>
            </w:r>
          </w:p>
        </w:tc>
      </w:tr>
      <w:tr w:rsidR="003B446E" w:rsidTr="008A1754">
        <w:tc>
          <w:tcPr>
            <w:tcW w:w="1129" w:type="dxa"/>
            <w:tcBorders>
              <w:bottom w:val="single" w:sz="4" w:space="0" w:color="auto"/>
            </w:tcBorders>
          </w:tcPr>
          <w:p w:rsidR="003B446E" w:rsidRDefault="003B446E" w:rsidP="008A1754">
            <w:r w:rsidRPr="00F373DF">
              <w:t>C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B446E" w:rsidRDefault="003B446E" w:rsidP="008A1754">
            <w:r w:rsidRPr="00341D6D">
              <w:t>7.8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B446E" w:rsidRDefault="003B446E" w:rsidP="008A1754">
            <w:r w:rsidRPr="006978D6">
              <w:t>4.83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B446E" w:rsidRPr="00AF43AF" w:rsidRDefault="003B446E" w:rsidP="008A1754">
            <w:r w:rsidRPr="00AF43AF">
              <w:t>3.5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B446E" w:rsidRDefault="003B446E" w:rsidP="008A1754">
            <w:r w:rsidRPr="00AF43AF">
              <w:t>2.719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3B446E" w:rsidRPr="00253DD0" w:rsidRDefault="003B446E" w:rsidP="008A1754">
            <w:proofErr w:type="spellStart"/>
            <w:r w:rsidRPr="00253DD0">
              <w:t>Hδ</w:t>
            </w:r>
            <w:proofErr w:type="spellEnd"/>
            <w:r w:rsidRPr="00253DD0">
              <w:t>, 7.224</w:t>
            </w:r>
          </w:p>
        </w:tc>
      </w:tr>
    </w:tbl>
    <w:p w:rsidR="00D2005C" w:rsidRDefault="00D2005C"/>
    <w:sectPr w:rsidR="00D20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21"/>
    <w:rsid w:val="001264D8"/>
    <w:rsid w:val="001C3389"/>
    <w:rsid w:val="00206D21"/>
    <w:rsid w:val="003B446E"/>
    <w:rsid w:val="00416A3F"/>
    <w:rsid w:val="00456CFE"/>
    <w:rsid w:val="007C4016"/>
    <w:rsid w:val="00D2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215B3"/>
  <w15:chartTrackingRefBased/>
  <w15:docId w15:val="{70017FC9-98AF-4258-962D-612ABAA5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B4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8319006-DB22-44CC-83BA-45EC93E6EFB1}"/>
</file>

<file path=customXml/itemProps2.xml><?xml version="1.0" encoding="utf-8"?>
<ds:datastoreItem xmlns:ds="http://schemas.openxmlformats.org/officeDocument/2006/customXml" ds:itemID="{EA82B0A2-B2A2-4AFE-BBDA-EB20D0111D91}"/>
</file>

<file path=customXml/itemProps3.xml><?xml version="1.0" encoding="utf-8"?>
<ds:datastoreItem xmlns:ds="http://schemas.openxmlformats.org/officeDocument/2006/customXml" ds:itemID="{5F6276C7-4533-474C-801A-BFF3BB2010C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o Wong</dc:creator>
  <cp:keywords/>
  <dc:description/>
  <cp:lastModifiedBy>Hiko Wong</cp:lastModifiedBy>
  <cp:revision>3</cp:revision>
  <dcterms:created xsi:type="dcterms:W3CDTF">2017-03-26T06:48:00Z</dcterms:created>
  <dcterms:modified xsi:type="dcterms:W3CDTF">2017-03-2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